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3E11DA" w14:textId="488C0234" w:rsidR="00FD28B4" w:rsidRPr="009F16D1" w:rsidRDefault="006C55FA" w:rsidP="00FD28B4">
      <w:pPr>
        <w:spacing w:afterLines="30" w:after="97"/>
        <w:ind w:firstLineChars="0" w:firstLine="0"/>
        <w:jc w:val="center"/>
        <w:rPr>
          <w:b/>
          <w:bCs/>
          <w:color w:val="000000" w:themeColor="text1"/>
        </w:rPr>
      </w:pPr>
      <w:bookmarkStart w:id="0" w:name="_GoBack"/>
      <w:r w:rsidRPr="006C55FA">
        <w:rPr>
          <w:b/>
          <w:bCs/>
          <w:color w:val="000000" w:themeColor="text1"/>
        </w:rPr>
        <w:t>Supplementary table</w:t>
      </w:r>
      <w:r w:rsidR="00D01962" w:rsidRPr="00D01962">
        <w:rPr>
          <w:b/>
          <w:bCs/>
          <w:color w:val="000000" w:themeColor="text1"/>
        </w:rPr>
        <w:t xml:space="preserve"> </w:t>
      </w:r>
      <w:r w:rsidR="004C6528">
        <w:rPr>
          <w:b/>
          <w:bCs/>
          <w:color w:val="000000" w:themeColor="text1"/>
        </w:rPr>
        <w:t>6</w:t>
      </w:r>
      <w:r w:rsidR="00D01962" w:rsidRPr="00D01962">
        <w:rPr>
          <w:b/>
          <w:bCs/>
          <w:color w:val="000000" w:themeColor="text1"/>
        </w:rPr>
        <w:t>. Expression statistics of exosome miR-3529-3p in cancer and paracancerous tissues of 20 samples</w:t>
      </w:r>
    </w:p>
    <w:tbl>
      <w:tblPr>
        <w:tblStyle w:val="TableGrid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276"/>
        <w:gridCol w:w="397"/>
        <w:gridCol w:w="1450"/>
        <w:gridCol w:w="1250"/>
        <w:gridCol w:w="1130"/>
        <w:gridCol w:w="926"/>
      </w:tblGrid>
      <w:tr w:rsidR="00FD28B4" w14:paraId="30DF060A" w14:textId="77777777" w:rsidTr="004E03AF">
        <w:trPr>
          <w:jc w:val="center"/>
        </w:trPr>
        <w:tc>
          <w:tcPr>
            <w:tcW w:w="675" w:type="dxa"/>
            <w:vMerge w:val="restart"/>
            <w:tcBorders>
              <w:top w:val="single" w:sz="8" w:space="0" w:color="auto"/>
            </w:tcBorders>
            <w:vAlign w:val="center"/>
          </w:tcPr>
          <w:p w14:paraId="6E3FA6A5" w14:textId="3D5D65E2" w:rsidR="00FD28B4" w:rsidRDefault="00D01962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No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E8E89A" w14:textId="4B0CF27A" w:rsidR="00FD28B4" w:rsidRDefault="00D01962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01962">
              <w:rPr>
                <w:color w:val="000000" w:themeColor="text1"/>
                <w:sz w:val="20"/>
                <w:szCs w:val="20"/>
              </w:rPr>
              <w:t>Cancer exosomes</w:t>
            </w:r>
          </w:p>
        </w:tc>
        <w:tc>
          <w:tcPr>
            <w:tcW w:w="397" w:type="dxa"/>
            <w:vMerge w:val="restart"/>
            <w:tcBorders>
              <w:top w:val="single" w:sz="8" w:space="0" w:color="auto"/>
            </w:tcBorders>
            <w:vAlign w:val="center"/>
          </w:tcPr>
          <w:p w14:paraId="74301BB5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A3DEB2" w14:textId="46FC3B83" w:rsidR="00FD28B4" w:rsidRDefault="00D01962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01962">
              <w:rPr>
                <w:color w:val="000000" w:themeColor="text1"/>
                <w:sz w:val="20"/>
                <w:szCs w:val="20"/>
              </w:rPr>
              <w:t>Paracrine exosomes</w:t>
            </w:r>
          </w:p>
        </w:tc>
        <w:tc>
          <w:tcPr>
            <w:tcW w:w="1130" w:type="dxa"/>
            <w:vMerge w:val="restart"/>
            <w:tcBorders>
              <w:top w:val="single" w:sz="8" w:space="0" w:color="auto"/>
            </w:tcBorders>
            <w:vAlign w:val="center"/>
          </w:tcPr>
          <w:p w14:paraId="4DA33AE4" w14:textId="77777777" w:rsidR="00FD28B4" w:rsidRDefault="00FD28B4" w:rsidP="004E03AF">
            <w:pPr>
              <w:ind w:firstLineChars="0" w:firstLine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</w:t>
            </w:r>
            <w:r>
              <w:rPr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926" w:type="dxa"/>
            <w:vMerge w:val="restart"/>
            <w:tcBorders>
              <w:top w:val="single" w:sz="8" w:space="0" w:color="auto"/>
            </w:tcBorders>
            <w:vAlign w:val="center"/>
          </w:tcPr>
          <w:p w14:paraId="0A1709C8" w14:textId="77777777" w:rsidR="00FD28B4" w:rsidRDefault="00FD28B4" w:rsidP="004E03AF">
            <w:pPr>
              <w:ind w:firstLineChars="0" w:firstLine="0"/>
              <w:jc w:val="center"/>
              <w:rPr>
                <w:i/>
                <w:iCs/>
                <w:vertAlign w:val="superscript"/>
              </w:rPr>
            </w:pPr>
            <w:r>
              <w:rPr>
                <w:i/>
                <w:iCs/>
              </w:rPr>
              <w:t xml:space="preserve">P </w:t>
            </w:r>
            <w:r>
              <w:rPr>
                <w:i/>
                <w:iCs/>
                <w:vertAlign w:val="superscript"/>
              </w:rPr>
              <w:t>a</w:t>
            </w:r>
          </w:p>
        </w:tc>
      </w:tr>
      <w:tr w:rsidR="00FD28B4" w14:paraId="46A81B11" w14:textId="77777777" w:rsidTr="004E03AF">
        <w:trPr>
          <w:trHeight w:val="364"/>
          <w:jc w:val="center"/>
        </w:trPr>
        <w:tc>
          <w:tcPr>
            <w:tcW w:w="675" w:type="dxa"/>
            <w:vMerge/>
            <w:tcBorders>
              <w:bottom w:val="single" w:sz="8" w:space="0" w:color="auto"/>
            </w:tcBorders>
            <w:vAlign w:val="center"/>
          </w:tcPr>
          <w:p w14:paraId="76F772F0" w14:textId="77777777" w:rsidR="00FD28B4" w:rsidRDefault="00FD28B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016211" w14:textId="1CA3084C" w:rsidR="00FD28B4" w:rsidRDefault="00D01962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01962">
              <w:rPr>
                <w:sz w:val="20"/>
                <w:szCs w:val="20"/>
              </w:rPr>
              <w:t>Repeat tim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61BE9D6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sym w:font="Symbol" w:char="F060"/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X±SD</w:t>
            </w:r>
          </w:p>
        </w:tc>
        <w:tc>
          <w:tcPr>
            <w:tcW w:w="397" w:type="dxa"/>
            <w:vMerge/>
            <w:tcBorders>
              <w:bottom w:val="single" w:sz="8" w:space="0" w:color="auto"/>
            </w:tcBorders>
            <w:vAlign w:val="center"/>
          </w:tcPr>
          <w:p w14:paraId="57E69167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3651461" w14:textId="08387901" w:rsidR="00FD28B4" w:rsidRDefault="00D01962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01962">
              <w:rPr>
                <w:sz w:val="20"/>
                <w:szCs w:val="20"/>
              </w:rPr>
              <w:t>Repeat time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7CB9FAA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sym w:font="Symbol" w:char="F060"/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X±SD</w:t>
            </w:r>
          </w:p>
        </w:tc>
        <w:tc>
          <w:tcPr>
            <w:tcW w:w="1130" w:type="dxa"/>
            <w:vMerge/>
            <w:tcBorders>
              <w:bottom w:val="single" w:sz="8" w:space="0" w:color="auto"/>
            </w:tcBorders>
            <w:vAlign w:val="center"/>
          </w:tcPr>
          <w:p w14:paraId="79B8E8BD" w14:textId="77777777" w:rsidR="00FD28B4" w:rsidRDefault="00FD28B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6" w:type="dxa"/>
            <w:vMerge/>
            <w:tcBorders>
              <w:bottom w:val="single" w:sz="8" w:space="0" w:color="auto"/>
            </w:tcBorders>
            <w:vAlign w:val="center"/>
          </w:tcPr>
          <w:p w14:paraId="45C58C67" w14:textId="77777777" w:rsidR="00FD28B4" w:rsidRDefault="00FD28B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FD28B4" w14:paraId="34E9153F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23383D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314690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6CEA51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49.85±59.2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65DD65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EB5FD4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C836AF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4±0.34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E6BC47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431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D1CE6E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289</w:t>
            </w:r>
          </w:p>
        </w:tc>
      </w:tr>
      <w:tr w:rsidR="00FD28B4" w14:paraId="306654E1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F012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C8BF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F192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19±0.3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51FE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62F3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F0DA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4±0.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963E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8.6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8118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13</w:t>
            </w:r>
          </w:p>
        </w:tc>
      </w:tr>
      <w:tr w:rsidR="00FD28B4" w14:paraId="6EADAB1F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0970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F564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BFCA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.79±0.7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86A4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2EC0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482D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0±0.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CAAD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6.6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3114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22</w:t>
            </w:r>
          </w:p>
        </w:tc>
      </w:tr>
      <w:tr w:rsidR="00FD28B4" w14:paraId="6C41743A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C2F8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5D90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435E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.12±0.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2FC2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11AD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D86A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0±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27AF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4.9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41DD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39</w:t>
            </w:r>
          </w:p>
        </w:tc>
      </w:tr>
      <w:tr w:rsidR="00FD28B4" w14:paraId="6ADD078F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D713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C401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1481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43±0.0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9744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F608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3ACA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0±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45D4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0.8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A5D0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08</w:t>
            </w:r>
          </w:p>
        </w:tc>
      </w:tr>
      <w:tr w:rsidR="00FD28B4" w14:paraId="464B3A21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E17A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C7C8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21EA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.15±0.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FB2E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E036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62EA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0±0.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890B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4.0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4342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05</w:t>
            </w:r>
          </w:p>
        </w:tc>
      </w:tr>
      <w:tr w:rsidR="00FD28B4" w14:paraId="79CF4147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E745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0F65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5A8D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5±0.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AA4A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B545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F07C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1±0.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8569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6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E81C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582</w:t>
            </w:r>
          </w:p>
        </w:tc>
      </w:tr>
      <w:tr w:rsidR="00FD28B4" w14:paraId="06F7734B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2918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5191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E4F7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75±0.1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C7E6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992D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05EC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0±0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1FE1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5.7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B8DB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29</w:t>
            </w:r>
          </w:p>
        </w:tc>
      </w:tr>
      <w:tr w:rsidR="00FD28B4" w14:paraId="0190D15F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C488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8FC3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1D6E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82±0.3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ECE2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97D4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986C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1±0.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638A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.9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8C29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99</w:t>
            </w:r>
          </w:p>
        </w:tc>
      </w:tr>
      <w:tr w:rsidR="00FD28B4" w14:paraId="4F114B02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E023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6228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436E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.71±0.3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9935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57F6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6876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0±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4683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8.5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1304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13</w:t>
            </w:r>
          </w:p>
        </w:tc>
      </w:tr>
      <w:tr w:rsidR="00FD28B4" w14:paraId="50860250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5B4C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6F11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ADB3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.09±0.2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93A7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4F87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AA10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1±0.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EE40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5.6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B6D5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30</w:t>
            </w:r>
          </w:p>
        </w:tc>
      </w:tr>
      <w:tr w:rsidR="00FD28B4" w14:paraId="45200051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9758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F478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6FD8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53±0.0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798D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E606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38D1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0±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6C17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12.4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70BE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06</w:t>
            </w:r>
          </w:p>
        </w:tc>
      </w:tr>
      <w:tr w:rsidR="00FD28B4" w14:paraId="2FD73951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EE5A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E51D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4B18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4.67±0.3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D574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6ED3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6A85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0±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504D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6.8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6799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04</w:t>
            </w:r>
          </w:p>
        </w:tc>
      </w:tr>
      <w:tr w:rsidR="00FD28B4" w14:paraId="35D84F4E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9F01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ED9D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6A71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.64±0.2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32B0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6845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1335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0±0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A090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5.8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72A7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04</w:t>
            </w:r>
          </w:p>
        </w:tc>
      </w:tr>
      <w:tr w:rsidR="00FD28B4" w14:paraId="63010494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269F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7FF1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4D1E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74±0.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4873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215E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F8D4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2±0.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A326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.2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C33F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85</w:t>
            </w:r>
          </w:p>
        </w:tc>
      </w:tr>
      <w:tr w:rsidR="00FD28B4" w14:paraId="5D35676E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808D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7272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555C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71±0.0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6B02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1B97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7753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1±0.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9493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2.5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BB1E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125</w:t>
            </w:r>
          </w:p>
        </w:tc>
      </w:tr>
      <w:tr w:rsidR="00FD28B4" w14:paraId="0BC87110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D8A0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6105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D010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21±0.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C816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B867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1B0A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0±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1D63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5.8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0EC6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28</w:t>
            </w:r>
          </w:p>
        </w:tc>
      </w:tr>
      <w:tr w:rsidR="00FD28B4" w14:paraId="166114E3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2FF5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85DF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9AE0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47±0.0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3535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DDB6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7672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0±0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B967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10.2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4A8E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09</w:t>
            </w:r>
          </w:p>
        </w:tc>
      </w:tr>
      <w:tr w:rsidR="00FD28B4" w14:paraId="2D42D893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0023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16FC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73FA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.02±0.1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FAA9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121E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DF84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0±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A3E5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6.7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52F8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21</w:t>
            </w:r>
          </w:p>
        </w:tc>
      </w:tr>
      <w:tr w:rsidR="00FD28B4" w14:paraId="5487F609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B4921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16D00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F7623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4.18±0.6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3EE16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1A5E0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53AB9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1±0.1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A9577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7.92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4A9EF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16</w:t>
            </w:r>
          </w:p>
        </w:tc>
      </w:tr>
      <w:tr w:rsidR="00FD28B4" w14:paraId="171A8040" w14:textId="77777777" w:rsidTr="004E03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6"/>
          <w:jc w:val="center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F6AAA8" w14:textId="793F57C9" w:rsidR="00FD28B4" w:rsidRDefault="00D01962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Su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FDE4BE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3D34A6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4.46±3.21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19A629" w14:textId="77777777" w:rsidR="00FD28B4" w:rsidRDefault="00FD28B4" w:rsidP="004E03AF">
            <w:pPr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085547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BC4B3A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1.01±0.1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9EC006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color w:val="000000" w:themeColor="text1"/>
                <w:sz w:val="20"/>
                <w:szCs w:val="20"/>
              </w:rPr>
            </w:pPr>
            <w:r>
              <w:rPr>
                <w:rFonts w:eastAsia="DengXian"/>
                <w:color w:val="000000" w:themeColor="text1"/>
                <w:sz w:val="20"/>
                <w:szCs w:val="20"/>
              </w:rPr>
              <w:t>-3.024</w:t>
            </w:r>
            <w:r>
              <w:rPr>
                <w:rFonts w:eastAsia="DengXi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395264" w14:textId="77777777" w:rsidR="00FD28B4" w:rsidRDefault="00FD28B4" w:rsidP="004E03AF">
            <w:pPr>
              <w:ind w:firstLineChars="0" w:firstLine="0"/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0.00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</w:tbl>
    <w:p w14:paraId="58C1DFC8" w14:textId="698D41D5" w:rsidR="008A66CB" w:rsidRPr="00FD28B4" w:rsidRDefault="00D01962">
      <w:pPr>
        <w:ind w:firstLine="420"/>
      </w:pPr>
      <w:r w:rsidRPr="00D01962">
        <w:rPr>
          <w:sz w:val="21"/>
          <w:szCs w:val="21"/>
        </w:rPr>
        <w:t>Note: a:t-test; b:Wilcoxon rank sum test.</w:t>
      </w:r>
      <w:bookmarkEnd w:id="0"/>
    </w:p>
    <w:sectPr w:rsidR="008A66CB" w:rsidRPr="00FD28B4" w:rsidSect="003820B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01AC2F" w14:textId="77777777" w:rsidR="00E077E3" w:rsidRDefault="00E077E3" w:rsidP="00FD28B4">
      <w:pPr>
        <w:spacing w:line="240" w:lineRule="auto"/>
        <w:ind w:firstLine="480"/>
      </w:pPr>
      <w:r>
        <w:separator/>
      </w:r>
    </w:p>
  </w:endnote>
  <w:endnote w:type="continuationSeparator" w:id="0">
    <w:p w14:paraId="25BE1DF4" w14:textId="77777777" w:rsidR="00E077E3" w:rsidRDefault="00E077E3" w:rsidP="00FD28B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D7CE47" w14:textId="77777777" w:rsidR="00D01962" w:rsidRDefault="00D019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4FF2BD" w14:textId="77777777" w:rsidR="00D01962" w:rsidRDefault="00D0196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BDDB1C" w14:textId="77777777" w:rsidR="00D01962" w:rsidRDefault="00D019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A4AA9C" w14:textId="77777777" w:rsidR="00E077E3" w:rsidRDefault="00E077E3" w:rsidP="00FD28B4">
      <w:pPr>
        <w:spacing w:line="240" w:lineRule="auto"/>
        <w:ind w:firstLine="480"/>
      </w:pPr>
      <w:r>
        <w:separator/>
      </w:r>
    </w:p>
  </w:footnote>
  <w:footnote w:type="continuationSeparator" w:id="0">
    <w:p w14:paraId="5DEE3618" w14:textId="77777777" w:rsidR="00E077E3" w:rsidRDefault="00E077E3" w:rsidP="00FD28B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F6D3E8" w14:textId="77777777" w:rsidR="00D01962" w:rsidRDefault="00D019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92B160" w14:textId="77777777" w:rsidR="00D01962" w:rsidRDefault="00D019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545D77" w14:textId="77777777" w:rsidR="00D01962" w:rsidRDefault="00D019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yMbC0NDQ0MzE2MjJT0lEKTi0uzszPAykwqQUARl5XhywAAAA="/>
  </w:docVars>
  <w:rsids>
    <w:rsidRoot w:val="00B20750"/>
    <w:rsid w:val="002E5324"/>
    <w:rsid w:val="003820BE"/>
    <w:rsid w:val="004C6528"/>
    <w:rsid w:val="006C55FA"/>
    <w:rsid w:val="008A66CB"/>
    <w:rsid w:val="009A5A54"/>
    <w:rsid w:val="009F16D1"/>
    <w:rsid w:val="00B20750"/>
    <w:rsid w:val="00D01962"/>
    <w:rsid w:val="00D94B77"/>
    <w:rsid w:val="00E077E3"/>
    <w:rsid w:val="00FC6FBB"/>
    <w:rsid w:val="00FD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B18F1"/>
  <w15:chartTrackingRefBased/>
  <w15:docId w15:val="{50BAECE5-6CA5-4596-8690-68EAC9B8D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8B4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28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28B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28B4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FD28B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7650231@qq.com</dc:creator>
  <cp:keywords/>
  <dc:description/>
  <cp:lastModifiedBy>Jenifer M.</cp:lastModifiedBy>
  <cp:revision>7</cp:revision>
  <dcterms:created xsi:type="dcterms:W3CDTF">2022-09-21T13:36:00Z</dcterms:created>
  <dcterms:modified xsi:type="dcterms:W3CDTF">2023-07-12T13:35:00Z</dcterms:modified>
</cp:coreProperties>
</file>